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Supplemental Table 1. Taqman probe assay numbers for genes tested in oocytes and cumulus cell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3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3100"/>
        <w:gridCol w:w="3100"/>
      </w:tblGrid>
      <w:tr>
        <w:trPr>
          <w:trHeight w:val="285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ssay ID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NLRP5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ocyte specific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411266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GDF9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ocyte specific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93364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ZP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ocyte specific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399328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CD1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umulus cell specific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69122_g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FSH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umulus cell specific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865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LH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umulus cell specific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885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538277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IGF-I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547656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GDNF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931883_s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Leptin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i/>
                <w:iCs/>
                <w:sz w:val="22"/>
                <w:szCs w:val="22"/>
              </w:rPr>
              <w:t>LEP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877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FGF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66645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GM-CSF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29873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GF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099999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TGF-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7401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TGF-b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98129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TGF-b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548875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TGF-b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34245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T-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4961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T-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igand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012714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NTRK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093103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NGFRAP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76273_s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IGF1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951562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GDNFR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37133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RET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120030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Leptin recptor</w:t>
            </w:r>
            <w:r>
              <w:rPr>
                <w:rFonts w:eastAsia="Times New Roman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i/>
                <w:iCs/>
                <w:sz w:val="22"/>
                <w:szCs w:val="22"/>
              </w:rPr>
              <w:t>LEPR</w:t>
            </w:r>
            <w:r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497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FGFR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40792_m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FGFR3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97393_g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FGFR4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608744_g1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SR1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860_m1 </w:t>
            </w:r>
          </w:p>
        </w:tc>
      </w:tr>
      <w:tr>
        <w:trPr>
          <w:trHeight w:val="300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SR2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eceptor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30957_m1 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</w:rPr>
        <w:t>Supplemental Table 1. Continu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02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3008"/>
        <w:gridCol w:w="3008"/>
      </w:tblGrid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Assay ID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CSF2Ra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>Hs00538900_m1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CSF2Rb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Hs00166144_m1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CSF3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Hs01114427_m1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EGF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Hs01076088_m1 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TGF-bR1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Hs00610318_m1 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TGF-bR2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Hs00559660_m1 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TGF-bR3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Hs01114253_m1 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EDNRA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Receptor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Hs00609865_m1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GAPDH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Housekeeping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Hs99999905_m1</w:t>
            </w:r>
          </w:p>
        </w:tc>
      </w:tr>
      <w:tr>
        <w:trPr>
          <w:trHeight w:val="312" w:hRule="atLeast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Cs/>
                <w:i/>
                <w:sz w:val="22"/>
                <w:szCs w:val="22"/>
              </w:rPr>
              <w:t>RPLPO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Housekeeping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4333761F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7:07:00Z</dcterms:created>
  <dc:creator>sohyun</dc:creator>
  <dc:description/>
  <cp:keywords/>
  <dc:language>en-US</dc:language>
  <cp:lastModifiedBy>Stanford University</cp:lastModifiedBy>
  <dcterms:modified xsi:type="dcterms:W3CDTF">2010-05-17T17:11:00Z</dcterms:modified>
  <cp:revision>3</cp:revision>
  <dc:subject/>
  <dc:title>Supplemental table 1</dc:title>
</cp:coreProperties>
</file>